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A78" w:rsidRPr="002E5267" w:rsidRDefault="00BF5A78" w:rsidP="00BF5A7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035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val="en-GB"/>
          <w14:ligatures w14:val="none"/>
        </w:rPr>
        <w:t xml:space="preserve">S1 </w:t>
      </w:r>
      <w:r w:rsidR="000037C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val="en-GB"/>
          <w14:ligatures w14:val="none"/>
        </w:rPr>
        <w:t>File</w:t>
      </w:r>
      <w:bookmarkStart w:id="0" w:name="_GoBack"/>
      <w:bookmarkEnd w:id="0"/>
      <w:r w:rsidRPr="00EB035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val="en-GB"/>
          <w14:ligatures w14:val="none"/>
        </w:rPr>
        <w:t>.</w:t>
      </w:r>
      <w:r w:rsidRPr="002E52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r w:rsidRPr="002E5267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val="en-GB"/>
          <w14:ligatures w14:val="none"/>
        </w:rPr>
        <w:t>The created food categories</w:t>
      </w:r>
    </w:p>
    <w:tbl>
      <w:tblPr>
        <w:tblW w:w="54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560"/>
        <w:gridCol w:w="1558"/>
        <w:gridCol w:w="1276"/>
        <w:gridCol w:w="1133"/>
        <w:gridCol w:w="1843"/>
        <w:gridCol w:w="1276"/>
        <w:gridCol w:w="1561"/>
        <w:gridCol w:w="1837"/>
        <w:gridCol w:w="1555"/>
      </w:tblGrid>
      <w:tr w:rsidR="00BF5A78" w:rsidRPr="002E5267" w:rsidTr="00EB035E">
        <w:trPr>
          <w:trHeight w:val="630"/>
        </w:trPr>
        <w:tc>
          <w:tcPr>
            <w:tcW w:w="513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at, poultry, fish and their products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Animal milks and </w:t>
            </w:r>
            <w:proofErr w:type="gramStart"/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lants based</w:t>
            </w:r>
            <w:proofErr w:type="gramEnd"/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milk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rain-legumes and their products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uits and vegetable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neaks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pices and flavourings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il and nuts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everages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ady to eat food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ugars (candies)</w:t>
            </w:r>
          </w:p>
        </w:tc>
      </w:tr>
      <w:tr w:rsidR="00BF5A78" w:rsidRPr="002E5267" w:rsidTr="00EB035E">
        <w:trPr>
          <w:trHeight w:val="1048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at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ilk (animal based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read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ry fruit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fer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pices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un flower oil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Fizzy beverages (coke, </w:t>
            </w: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anta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soda, mineral water)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Ready meals (such as wraps, </w:t>
            </w: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igköfte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antı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meatballs, </w:t>
            </w: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öner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ranulated/cube sugar</w:t>
            </w:r>
          </w:p>
        </w:tc>
      </w:tr>
      <w:tr w:rsidR="00BF5A78" w:rsidRPr="002E5267" w:rsidTr="00EB035E">
        <w:trPr>
          <w:trHeight w:val="193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Poultry 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ilk (plant based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rains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sh fruit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akes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ady to used mixes (for meat ball/chicken mixture, bouillons) sauces (vinegar, soy sauce, ketchup, mayonnaise, Napolitano sauce, pesto, tomato puree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rn oil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uit juices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ozen products (pies, pizza, desserts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oney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ezed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meat/poultry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heese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paghetti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ezed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fruit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okies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omato paste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live oil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everages consumed cold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wdered instant soup-noodle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Jar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recooked meat/poultry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uttermilk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aleta, phyllo dough, lavash, sponge cake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ry vegetable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hocolates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ogurt yeast, Dough yeast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live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Energy and sports beverages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nfant product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rape molasses</w:t>
            </w:r>
          </w:p>
        </w:tc>
      </w:tr>
      <w:tr w:rsidR="00BF5A78" w:rsidRPr="002E5267" w:rsidTr="00EB035E">
        <w:trPr>
          <w:trHeight w:val="114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Emulsified meat/poultry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ream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reakfast cereal and oats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sh vegetable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andies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Other aroma and </w:t>
            </w: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lavorings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(currants, pine nuts, sesame, cinnamon, blue poppy, black cumin, poppy paste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argarines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wdered beverages (granulated tea and coffee)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esserts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ish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utt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rain floors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ezed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vegetable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racker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uts and seeds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ermented products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ezed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fish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utterfa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egumes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ars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same butters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nstant soup in jar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anned fish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Kefir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hips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conut oil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ry tarhana (soup)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ffal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ogurt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ums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hocolate spreadable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proofErr w:type="gram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ther</w:t>
            </w:r>
            <w:proofErr w:type="gram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dairy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neaks with milk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azelnut butter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ce creams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eanut butter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ther sneaks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urkish delight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urkish fairy floss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765"/>
        </w:trPr>
        <w:tc>
          <w:tcPr>
            <w:tcW w:w="513" w:type="pct"/>
            <w:shd w:val="clear" w:color="auto" w:fill="auto"/>
            <w:noWrap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ucuk</w:t>
            </w:r>
            <w:proofErr w:type="spell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with walnut </w:t>
            </w:r>
            <w:proofErr w:type="gramStart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( walnuts</w:t>
            </w:r>
            <w:proofErr w:type="gramEnd"/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on a string dipped in starch grape molasses)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BF5A78" w:rsidRPr="002E5267" w:rsidTr="00EB035E">
        <w:trPr>
          <w:trHeight w:val="555"/>
        </w:trPr>
        <w:tc>
          <w:tcPr>
            <w:tcW w:w="513" w:type="pct"/>
            <w:shd w:val="clear" w:color="auto" w:fill="auto"/>
            <w:noWrap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374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8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515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Halva</w:t>
            </w:r>
          </w:p>
        </w:tc>
        <w:tc>
          <w:tcPr>
            <w:tcW w:w="513" w:type="pct"/>
            <w:shd w:val="clear" w:color="auto" w:fill="auto"/>
            <w:hideMark/>
          </w:tcPr>
          <w:p w:rsidR="00BF5A78" w:rsidRPr="002E5267" w:rsidRDefault="00BF5A78" w:rsidP="00EB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2E52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</w:tbl>
    <w:p w:rsidR="00BF5A78" w:rsidRPr="002E5267" w:rsidRDefault="00BF5A78" w:rsidP="00BF5A78">
      <w:pPr>
        <w:pStyle w:val="EndNoteBibliography"/>
        <w:spacing w:before="120" w:after="120" w:line="276" w:lineRule="auto"/>
        <w:rPr>
          <w:rFonts w:ascii="Times New Roman" w:hAnsi="Times New Roman" w:cs="Times New Roman"/>
          <w:sz w:val="24"/>
          <w:szCs w:val="24"/>
          <w:lang w:val="en-GB"/>
        </w:rPr>
        <w:sectPr w:rsidR="00BF5A78" w:rsidRPr="002E5267" w:rsidSect="00AC1DD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41429" w:rsidRDefault="00241429"/>
    <w:sectPr w:rsidR="00241429" w:rsidSect="00BF5A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78"/>
    <w:rsid w:val="000037C6"/>
    <w:rsid w:val="00241429"/>
    <w:rsid w:val="00B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9A6C1"/>
  <w15:chartTrackingRefBased/>
  <w15:docId w15:val="{5A8033AD-6AD5-3440-854B-1A33AF40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A78"/>
    <w:pPr>
      <w:spacing w:after="160" w:line="259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F5A7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BF5A78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sli</cp:lastModifiedBy>
  <cp:revision>2</cp:revision>
  <dcterms:created xsi:type="dcterms:W3CDTF">2025-09-05T11:20:00Z</dcterms:created>
  <dcterms:modified xsi:type="dcterms:W3CDTF">2025-11-17T12:26:00Z</dcterms:modified>
</cp:coreProperties>
</file>